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72E97B" w14:textId="369BF75B" w:rsidR="00BE3683" w:rsidRDefault="00BE3683" w:rsidP="008A4EBD">
      <w:pPr>
        <w:jc w:val="both"/>
      </w:pPr>
      <w:r>
        <w:t xml:space="preserve">Figure S1. </w:t>
      </w:r>
      <w:r w:rsidR="0095197E">
        <w:t xml:space="preserve">DNA deamination </w:t>
      </w:r>
      <w:r>
        <w:t xml:space="preserve">plots </w:t>
      </w:r>
      <w:r w:rsidR="0095197E">
        <w:t xml:space="preserve">representing </w:t>
      </w:r>
      <w:r w:rsidR="0095197E" w:rsidRPr="008A4EBD">
        <w:rPr>
          <w:i/>
        </w:rPr>
        <w:t>Y. pestis DNA</w:t>
      </w:r>
      <w:r w:rsidR="0095197E">
        <w:t xml:space="preserve"> obtained from dentine and cementum from teeth </w:t>
      </w:r>
      <w:r>
        <w:t xml:space="preserve">of </w:t>
      </w:r>
      <w:r w:rsidR="0095197E">
        <w:t>four</w:t>
      </w:r>
      <w:r>
        <w:t xml:space="preserve"> </w:t>
      </w:r>
      <w:r w:rsidR="0095197E">
        <w:t xml:space="preserve">re-sampled skeletons previously tested </w:t>
      </w:r>
      <w:r>
        <w:t>positive</w:t>
      </w:r>
      <w:r w:rsidR="0095197E">
        <w:t xml:space="preserve"> for </w:t>
      </w:r>
      <w:r w:rsidR="0095197E" w:rsidRPr="008A4EBD">
        <w:rPr>
          <w:i/>
        </w:rPr>
        <w:t>Y. pestis</w:t>
      </w:r>
      <w:r w:rsidR="0095197E">
        <w:t xml:space="preserve"> DNA in the cementum layer (Rasmussen et al. 2015)</w:t>
      </w:r>
      <w:r>
        <w:t>.</w:t>
      </w:r>
      <w:r w:rsidR="0095197E">
        <w:t xml:space="preserve"> The x-axis shows the nucleotide position in the sequenced read. The </w:t>
      </w:r>
      <w:r w:rsidR="0095197E" w:rsidRPr="001613DB">
        <w:t>C</w:t>
      </w:r>
      <w:r w:rsidR="0095197E" w:rsidRPr="001613DB">
        <w:sym w:font="Symbol" w:char="F0AE"/>
      </w:r>
      <w:r w:rsidR="0095197E" w:rsidRPr="001613DB">
        <w:t>T transition rates</w:t>
      </w:r>
      <w:r w:rsidR="00026070">
        <w:t xml:space="preserve"> (as compared to the </w:t>
      </w:r>
      <w:r w:rsidR="00026070" w:rsidRPr="008A4EBD">
        <w:rPr>
          <w:i/>
        </w:rPr>
        <w:t>Y. pestis</w:t>
      </w:r>
      <w:r w:rsidR="00026070">
        <w:t xml:space="preserve"> reference genome)</w:t>
      </w:r>
      <w:r w:rsidR="0095197E">
        <w:t xml:space="preserve"> are shown with red lines and the high levels observed here confirm that this is ancient DNA. Damage plots are not shown for Rise00 (Dentine + Cementum), Rise397 (Dentine) and all petrous bones because the </w:t>
      </w:r>
      <w:r w:rsidR="0095197E" w:rsidRPr="008A4EBD">
        <w:rPr>
          <w:i/>
        </w:rPr>
        <w:t>Y. pestis</w:t>
      </w:r>
      <w:r w:rsidR="0095197E">
        <w:t xml:space="preserve"> levels in these were below our detection level (</w:t>
      </w:r>
      <w:r w:rsidR="009B1550">
        <w:t xml:space="preserve">see </w:t>
      </w:r>
      <w:r w:rsidR="0095197E">
        <w:t>Figure 1, main text).</w:t>
      </w:r>
    </w:p>
    <w:p w14:paraId="19741A55" w14:textId="3D97AC2D" w:rsidR="00BE3683" w:rsidRDefault="00BE3683"/>
    <w:p w14:paraId="1622F218" w14:textId="77777777" w:rsidR="00BE3683" w:rsidRDefault="00BE3683"/>
    <w:p w14:paraId="55AE3392" w14:textId="794F4917" w:rsidR="00BE3683" w:rsidRDefault="00BE3683"/>
    <w:p w14:paraId="16FD525D" w14:textId="7CCBDB5E" w:rsidR="00BE3683" w:rsidRDefault="005D6672">
      <w:r>
        <w:rPr>
          <w:noProof/>
          <w:lang w:val="en-GB" w:eastAsia="en-GB"/>
        </w:rPr>
        <w:drawing>
          <wp:anchor distT="0" distB="0" distL="114300" distR="114300" simplePos="0" relativeHeight="251659264" behindDoc="0" locked="0" layoutInCell="1" allowOverlap="1" wp14:anchorId="0A2E075D" wp14:editId="2B210466">
            <wp:simplePos x="0" y="0"/>
            <wp:positionH relativeFrom="column">
              <wp:posOffset>245745</wp:posOffset>
            </wp:positionH>
            <wp:positionV relativeFrom="paragraph">
              <wp:posOffset>46355</wp:posOffset>
            </wp:positionV>
            <wp:extent cx="5080635" cy="6219190"/>
            <wp:effectExtent l="0" t="0" r="0" b="3810"/>
            <wp:wrapTight wrapText="bothSides">
              <wp:wrapPolygon edited="0">
                <wp:start x="216" y="0"/>
                <wp:lineTo x="0" y="1411"/>
                <wp:lineTo x="0" y="14115"/>
                <wp:lineTo x="1080" y="14115"/>
                <wp:lineTo x="324" y="14468"/>
                <wp:lineTo x="324" y="15438"/>
                <wp:lineTo x="1404" y="15526"/>
                <wp:lineTo x="324" y="16585"/>
                <wp:lineTo x="324" y="16849"/>
                <wp:lineTo x="1080" y="16938"/>
                <wp:lineTo x="0" y="17379"/>
                <wp:lineTo x="0" y="19408"/>
                <wp:lineTo x="1080" y="19761"/>
                <wp:lineTo x="324" y="19937"/>
                <wp:lineTo x="324" y="20907"/>
                <wp:lineTo x="1296" y="21349"/>
                <wp:lineTo x="2052" y="21525"/>
                <wp:lineTo x="4427" y="21525"/>
                <wp:lineTo x="10367" y="21525"/>
                <wp:lineTo x="10583" y="20643"/>
                <wp:lineTo x="9503" y="20466"/>
                <wp:lineTo x="3564" y="19761"/>
                <wp:lineTo x="7451" y="18437"/>
                <wp:lineTo x="7667" y="17732"/>
                <wp:lineTo x="6695" y="17555"/>
                <wp:lineTo x="1620" y="16938"/>
                <wp:lineTo x="21489" y="16144"/>
                <wp:lineTo x="21489" y="14997"/>
                <wp:lineTo x="14038" y="14115"/>
                <wp:lineTo x="14902" y="14115"/>
                <wp:lineTo x="18790" y="12968"/>
                <wp:lineTo x="19006" y="12262"/>
                <wp:lineTo x="17710" y="11909"/>
                <wp:lineTo x="12958" y="11292"/>
                <wp:lineTo x="21489" y="10586"/>
                <wp:lineTo x="21489" y="9527"/>
                <wp:lineTo x="13606" y="8469"/>
                <wp:lineTo x="18682" y="7498"/>
                <wp:lineTo x="18898" y="7057"/>
                <wp:lineTo x="18466" y="7057"/>
                <wp:lineTo x="18250" y="6528"/>
                <wp:lineTo x="12958" y="5646"/>
                <wp:lineTo x="21489" y="5028"/>
                <wp:lineTo x="21489" y="3705"/>
                <wp:lineTo x="13390" y="2823"/>
                <wp:lineTo x="17818" y="2205"/>
                <wp:lineTo x="18898" y="1941"/>
                <wp:lineTo x="18682" y="1147"/>
                <wp:lineTo x="17710" y="882"/>
                <wp:lineTo x="12634" y="0"/>
                <wp:lineTo x="216" y="0"/>
              </wp:wrapPolygon>
            </wp:wrapTight>
            <wp:docPr id="3" name="Picture 3" descr="Figure%20S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%20S1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635" cy="62191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4D89F6" w14:textId="148992A7" w:rsidR="00BE3683" w:rsidRDefault="00BE3683"/>
    <w:p w14:paraId="2CB2637B" w14:textId="7C1B43F9" w:rsidR="00BE3683" w:rsidRDefault="00BE3683"/>
    <w:p w14:paraId="529F399A" w14:textId="77777777" w:rsidR="00BE3683" w:rsidRDefault="00BE3683"/>
    <w:p w14:paraId="4171B392" w14:textId="77777777" w:rsidR="00BE3683" w:rsidRDefault="00BE3683"/>
    <w:p w14:paraId="4202ADB9" w14:textId="77777777" w:rsidR="00BE3683" w:rsidRDefault="00BE3683"/>
    <w:p w14:paraId="7BCF6932" w14:textId="77777777" w:rsidR="00BE3683" w:rsidRDefault="00BE3683"/>
    <w:p w14:paraId="5F039EF2" w14:textId="77777777" w:rsidR="00BE3683" w:rsidRDefault="00BE3683"/>
    <w:p w14:paraId="28F58674" w14:textId="77777777" w:rsidR="00BE3683" w:rsidRDefault="00BE3683"/>
    <w:p w14:paraId="6E33D020" w14:textId="77777777" w:rsidR="00BE3683" w:rsidRDefault="00BE3683"/>
    <w:p w14:paraId="54C46079" w14:textId="77777777" w:rsidR="00BE3683" w:rsidRDefault="00BE3683"/>
    <w:p w14:paraId="0CB5DDBF" w14:textId="77777777" w:rsidR="00BE3683" w:rsidRDefault="00BE3683"/>
    <w:p w14:paraId="3808AF6B" w14:textId="77777777" w:rsidR="00BE3683" w:rsidRDefault="00BE3683"/>
    <w:p w14:paraId="403E7D34" w14:textId="77777777" w:rsidR="00BE3683" w:rsidRDefault="00BE3683"/>
    <w:p w14:paraId="38560BDB" w14:textId="77777777" w:rsidR="00BE3683" w:rsidRDefault="00BE3683"/>
    <w:p w14:paraId="5811B3D6" w14:textId="77777777" w:rsidR="00BE3683" w:rsidRDefault="00BE3683"/>
    <w:p w14:paraId="3A2D0C6F" w14:textId="77777777" w:rsidR="00BE3683" w:rsidRDefault="00BE3683"/>
    <w:p w14:paraId="6D42C32E" w14:textId="77777777" w:rsidR="00BE3683" w:rsidRDefault="00BE3683"/>
    <w:p w14:paraId="3546B924" w14:textId="77777777" w:rsidR="00BE3683" w:rsidRDefault="00BE3683"/>
    <w:p w14:paraId="7539769D" w14:textId="77777777" w:rsidR="00BE3683" w:rsidRDefault="00BE3683"/>
    <w:p w14:paraId="38884B63" w14:textId="77777777" w:rsidR="00BE3683" w:rsidRDefault="00BE3683"/>
    <w:p w14:paraId="5FC0F399" w14:textId="77777777" w:rsidR="00BE3683" w:rsidRDefault="00BE3683"/>
    <w:p w14:paraId="084E1E3C" w14:textId="77777777" w:rsidR="00BE3683" w:rsidRDefault="00BE3683"/>
    <w:p w14:paraId="37EA9B9F" w14:textId="77777777" w:rsidR="00BE3683" w:rsidRDefault="00BE3683"/>
    <w:p w14:paraId="3E60E29A" w14:textId="77777777" w:rsidR="00BE3683" w:rsidRDefault="00BE3683"/>
    <w:p w14:paraId="25E1FE7F" w14:textId="77777777" w:rsidR="00BE3683" w:rsidRDefault="00BE3683"/>
    <w:p w14:paraId="69ED0BBA" w14:textId="77777777" w:rsidR="00BE3683" w:rsidRDefault="00BE3683"/>
    <w:p w14:paraId="45E7C43F" w14:textId="77777777" w:rsidR="00BE3683" w:rsidRDefault="00BE3683"/>
    <w:p w14:paraId="67609161" w14:textId="77777777" w:rsidR="00BE3683" w:rsidRDefault="00BE3683"/>
    <w:p w14:paraId="7EB63709" w14:textId="77777777" w:rsidR="00BE3683" w:rsidRDefault="00BE3683"/>
    <w:p w14:paraId="2F6A5DB0" w14:textId="77777777" w:rsidR="00BE3683" w:rsidRDefault="00BE3683"/>
    <w:p w14:paraId="1E9907E0" w14:textId="77777777" w:rsidR="00BE3683" w:rsidRDefault="00BE3683"/>
    <w:p w14:paraId="6FCFD52B" w14:textId="77777777" w:rsidR="00BE3683" w:rsidRDefault="00BE3683"/>
    <w:p w14:paraId="22BFDAC4" w14:textId="77777777" w:rsidR="00BE3683" w:rsidRDefault="00BE3683"/>
    <w:p w14:paraId="35385863" w14:textId="77777777" w:rsidR="00BE3683" w:rsidRDefault="00BE3683"/>
    <w:p w14:paraId="155BAE27" w14:textId="2D0B891A" w:rsidR="008A4EBD" w:rsidRDefault="00BE3683" w:rsidP="00532557">
      <w:pPr>
        <w:jc w:val="both"/>
      </w:pPr>
      <w:r>
        <w:lastRenderedPageBreak/>
        <w:t xml:space="preserve">Figure S2. Damage plots of DNA reads from petrous bone and tooth datasets that were mapped to five bacterial species with highly different number of classified </w:t>
      </w:r>
      <w:r w:rsidR="005A6878">
        <w:t xml:space="preserve">reads between the two datasets. The x-axis shows the nucleotide position in the sequenced read. The </w:t>
      </w:r>
      <w:r w:rsidR="005A6878" w:rsidRPr="001613DB">
        <w:t>C</w:t>
      </w:r>
      <w:r w:rsidR="005A6878" w:rsidRPr="001613DB">
        <w:sym w:font="Symbol" w:char="F0AE"/>
      </w:r>
      <w:r w:rsidR="005A6878" w:rsidRPr="001613DB">
        <w:t>T transition rates</w:t>
      </w:r>
      <w:r w:rsidR="005A6878">
        <w:t xml:space="preserve"> are shown with red lines.</w:t>
      </w:r>
      <w:r w:rsidR="00EF7CE8">
        <w:t xml:space="preserve"> </w:t>
      </w:r>
      <w:r w:rsidR="008A4EBD">
        <w:t>Three bacterial species (</w:t>
      </w:r>
      <w:r w:rsidR="008A4EBD" w:rsidRPr="00B20FB2">
        <w:rPr>
          <w:i/>
        </w:rPr>
        <w:t xml:space="preserve">Clostridium </w:t>
      </w:r>
      <w:proofErr w:type="spellStart"/>
      <w:r w:rsidR="008A4EBD" w:rsidRPr="00B20FB2">
        <w:rPr>
          <w:i/>
        </w:rPr>
        <w:t>tetani</w:t>
      </w:r>
      <w:proofErr w:type="spellEnd"/>
      <w:r w:rsidR="008A4EBD" w:rsidRPr="00B20FB2">
        <w:t xml:space="preserve"> </w:t>
      </w:r>
      <w:r w:rsidR="008A4EBD">
        <w:t xml:space="preserve">and the </w:t>
      </w:r>
      <w:r w:rsidR="008A4EBD" w:rsidRPr="00B20FB2">
        <w:t xml:space="preserve">oral </w:t>
      </w:r>
      <w:r w:rsidR="008A4EBD">
        <w:t xml:space="preserve">bacteria </w:t>
      </w:r>
      <w:proofErr w:type="spellStart"/>
      <w:r w:rsidR="008A4EBD" w:rsidRPr="00B20FB2">
        <w:rPr>
          <w:i/>
        </w:rPr>
        <w:t>Actinomyces</w:t>
      </w:r>
      <w:proofErr w:type="spellEnd"/>
      <w:r w:rsidR="008A4EBD" w:rsidRPr="00B20FB2">
        <w:rPr>
          <w:i/>
        </w:rPr>
        <w:t xml:space="preserve"> </w:t>
      </w:r>
      <w:proofErr w:type="spellStart"/>
      <w:r w:rsidR="008A4EBD" w:rsidRPr="00B20FB2">
        <w:rPr>
          <w:i/>
        </w:rPr>
        <w:t>gerencseriae</w:t>
      </w:r>
      <w:proofErr w:type="spellEnd"/>
      <w:r w:rsidR="008A4EBD">
        <w:t xml:space="preserve"> </w:t>
      </w:r>
      <w:r w:rsidR="008A4EBD" w:rsidRPr="00940284">
        <w:t>and</w:t>
      </w:r>
      <w:r w:rsidR="008A4EBD" w:rsidRPr="00B20FB2">
        <w:t xml:space="preserve"> </w:t>
      </w:r>
      <w:proofErr w:type="spellStart"/>
      <w:r w:rsidR="008A4EBD" w:rsidRPr="00B20FB2">
        <w:rPr>
          <w:i/>
        </w:rPr>
        <w:t>Actinomyces</w:t>
      </w:r>
      <w:proofErr w:type="spellEnd"/>
      <w:r w:rsidR="008A4EBD" w:rsidRPr="00B20FB2">
        <w:rPr>
          <w:i/>
        </w:rPr>
        <w:t xml:space="preserve"> </w:t>
      </w:r>
      <w:proofErr w:type="spellStart"/>
      <w:r w:rsidR="008A4EBD" w:rsidRPr="00B20FB2">
        <w:rPr>
          <w:i/>
        </w:rPr>
        <w:t>sp</w:t>
      </w:r>
      <w:proofErr w:type="spellEnd"/>
      <w:r w:rsidR="008A4EBD">
        <w:rPr>
          <w:i/>
        </w:rPr>
        <w:t xml:space="preserve"> </w:t>
      </w:r>
      <w:r w:rsidR="008A4EBD" w:rsidRPr="00B20FB2">
        <w:rPr>
          <w:i/>
        </w:rPr>
        <w:t>oral</w:t>
      </w:r>
      <w:r w:rsidR="008A4EBD">
        <w:rPr>
          <w:i/>
        </w:rPr>
        <w:t xml:space="preserve"> </w:t>
      </w:r>
      <w:r w:rsidR="008A4EBD" w:rsidRPr="00B20FB2">
        <w:rPr>
          <w:i/>
        </w:rPr>
        <w:t>taxon</w:t>
      </w:r>
      <w:r w:rsidR="008A4EBD">
        <w:rPr>
          <w:i/>
        </w:rPr>
        <w:t xml:space="preserve"> </w:t>
      </w:r>
      <w:r w:rsidR="008A4EBD" w:rsidRPr="00B20FB2">
        <w:rPr>
          <w:i/>
        </w:rPr>
        <w:t>448</w:t>
      </w:r>
      <w:r w:rsidR="008A4EBD">
        <w:t xml:space="preserve">) presented here have over 500-fold higher classified read in teeth samples compared with the petrous bones. DNA fragments from teeth samples clearly show typical ancient DNA </w:t>
      </w:r>
      <w:r w:rsidR="008A4EBD" w:rsidRPr="001613DB">
        <w:t>C</w:t>
      </w:r>
      <w:r w:rsidR="008A4EBD" w:rsidRPr="001613DB">
        <w:sym w:font="Symbol" w:char="F0AE"/>
      </w:r>
      <w:r w:rsidR="008A4EBD" w:rsidRPr="001613DB">
        <w:t xml:space="preserve">T </w:t>
      </w:r>
      <w:r w:rsidR="008A4EBD">
        <w:t>deamination pattern in contrast to the ones from the petrous bones. Interestingly, the two other species (</w:t>
      </w:r>
      <w:proofErr w:type="spellStart"/>
      <w:r w:rsidR="008A4EBD" w:rsidRPr="001613DB">
        <w:rPr>
          <w:i/>
        </w:rPr>
        <w:t>Aeromonas</w:t>
      </w:r>
      <w:proofErr w:type="spellEnd"/>
      <w:r w:rsidR="008A4EBD" w:rsidRPr="001613DB">
        <w:rPr>
          <w:i/>
        </w:rPr>
        <w:t xml:space="preserve"> </w:t>
      </w:r>
      <w:proofErr w:type="spellStart"/>
      <w:r w:rsidR="008A4EBD" w:rsidRPr="001613DB">
        <w:rPr>
          <w:i/>
        </w:rPr>
        <w:t>rivuli</w:t>
      </w:r>
      <w:proofErr w:type="spellEnd"/>
      <w:r w:rsidR="008A4EBD" w:rsidRPr="001613DB">
        <w:rPr>
          <w:i/>
        </w:rPr>
        <w:t xml:space="preserve"> </w:t>
      </w:r>
      <w:r w:rsidR="008A4EBD" w:rsidRPr="001613DB">
        <w:t>and</w:t>
      </w:r>
      <w:r w:rsidR="008A4EBD" w:rsidRPr="001613DB">
        <w:rPr>
          <w:i/>
        </w:rPr>
        <w:t xml:space="preserve"> </w:t>
      </w:r>
      <w:proofErr w:type="spellStart"/>
      <w:r w:rsidR="008A4EBD" w:rsidRPr="001613DB">
        <w:rPr>
          <w:i/>
        </w:rPr>
        <w:t>Actinomadura</w:t>
      </w:r>
      <w:proofErr w:type="spellEnd"/>
      <w:r w:rsidR="008A4EBD" w:rsidRPr="001613DB">
        <w:rPr>
          <w:i/>
        </w:rPr>
        <w:t xml:space="preserve"> </w:t>
      </w:r>
      <w:proofErr w:type="spellStart"/>
      <w:r w:rsidR="008A4EBD" w:rsidRPr="001613DB">
        <w:rPr>
          <w:i/>
        </w:rPr>
        <w:t>madurae</w:t>
      </w:r>
      <w:proofErr w:type="spellEnd"/>
      <w:r w:rsidR="008A4EBD">
        <w:t xml:space="preserve">) presented here that have respectively </w:t>
      </w:r>
      <w:r w:rsidR="008A4EBD" w:rsidRPr="001613DB">
        <w:t>6.8-fold and 2.9-fold</w:t>
      </w:r>
      <w:r w:rsidR="008A4EBD">
        <w:t xml:space="preserve"> more classified fragments in the petrous </w:t>
      </w:r>
      <w:r w:rsidR="008A4EBD" w:rsidRPr="001613DB">
        <w:t>data</w:t>
      </w:r>
      <w:r w:rsidR="008A4EBD">
        <w:t xml:space="preserve"> do not show high levels of ancient DNA </w:t>
      </w:r>
      <w:r w:rsidR="008A4EBD" w:rsidRPr="001613DB">
        <w:t>C</w:t>
      </w:r>
      <w:r w:rsidR="008A4EBD" w:rsidRPr="001613DB">
        <w:sym w:font="Symbol" w:char="F0AE"/>
      </w:r>
      <w:r w:rsidR="008A4EBD" w:rsidRPr="001613DB">
        <w:t xml:space="preserve">T </w:t>
      </w:r>
      <w:r w:rsidR="008A4EBD">
        <w:t>deamination rates, indicating that most of the classified reads might be false positives and non-ancient.</w:t>
      </w:r>
    </w:p>
    <w:p w14:paraId="3821CCE7" w14:textId="156EB529" w:rsidR="008A4EBD" w:rsidRDefault="002B6638">
      <w:r>
        <w:rPr>
          <w:noProof/>
          <w:lang w:val="en-GB" w:eastAsia="en-GB"/>
        </w:rPr>
        <w:drawing>
          <wp:anchor distT="0" distB="0" distL="114300" distR="114300" simplePos="0" relativeHeight="251658240" behindDoc="0" locked="0" layoutInCell="1" allowOverlap="1" wp14:anchorId="71A47CD5" wp14:editId="5AC3ABED">
            <wp:simplePos x="0" y="0"/>
            <wp:positionH relativeFrom="column">
              <wp:posOffset>705485</wp:posOffset>
            </wp:positionH>
            <wp:positionV relativeFrom="paragraph">
              <wp:posOffset>173355</wp:posOffset>
            </wp:positionV>
            <wp:extent cx="4304665" cy="6230620"/>
            <wp:effectExtent l="0" t="0" r="0" b="0"/>
            <wp:wrapTight wrapText="bothSides">
              <wp:wrapPolygon edited="0">
                <wp:start x="127" y="0"/>
                <wp:lineTo x="0" y="1145"/>
                <wp:lineTo x="0" y="2466"/>
                <wp:lineTo x="127" y="3874"/>
                <wp:lineTo x="2294" y="4227"/>
                <wp:lineTo x="0" y="4227"/>
                <wp:lineTo x="0" y="6868"/>
                <wp:lineTo x="255" y="8013"/>
                <wp:lineTo x="1657" y="8453"/>
                <wp:lineTo x="510" y="8541"/>
                <wp:lineTo x="0" y="8982"/>
                <wp:lineTo x="0" y="11271"/>
                <wp:lineTo x="255" y="12328"/>
                <wp:lineTo x="1275" y="12680"/>
                <wp:lineTo x="382" y="12856"/>
                <wp:lineTo x="127" y="13208"/>
                <wp:lineTo x="0" y="14177"/>
                <wp:lineTo x="0" y="15410"/>
                <wp:lineTo x="127" y="16466"/>
                <wp:lineTo x="637" y="16907"/>
                <wp:lineTo x="1657" y="16907"/>
                <wp:lineTo x="255" y="17259"/>
                <wp:lineTo x="0" y="18404"/>
                <wp:lineTo x="0" y="19724"/>
                <wp:lineTo x="127" y="20693"/>
                <wp:lineTo x="510" y="21133"/>
                <wp:lineTo x="1402" y="21133"/>
                <wp:lineTo x="1275" y="21486"/>
                <wp:lineTo x="4461" y="21486"/>
                <wp:lineTo x="21412" y="21486"/>
                <wp:lineTo x="21412" y="19724"/>
                <wp:lineTo x="14784" y="19724"/>
                <wp:lineTo x="19500" y="18668"/>
                <wp:lineTo x="19500" y="18316"/>
                <wp:lineTo x="21412" y="17259"/>
                <wp:lineTo x="21412" y="16290"/>
                <wp:lineTo x="13000" y="15498"/>
                <wp:lineTo x="14275" y="15498"/>
                <wp:lineTo x="19373" y="14353"/>
                <wp:lineTo x="19373" y="14089"/>
                <wp:lineTo x="21412" y="12944"/>
                <wp:lineTo x="21412" y="11799"/>
                <wp:lineTo x="13128" y="11271"/>
                <wp:lineTo x="20902" y="9862"/>
                <wp:lineTo x="21412" y="8629"/>
                <wp:lineTo x="21412" y="7573"/>
                <wp:lineTo x="13000" y="7044"/>
                <wp:lineTo x="17843" y="6164"/>
                <wp:lineTo x="18481" y="5724"/>
                <wp:lineTo x="21412" y="5636"/>
                <wp:lineTo x="21412" y="3170"/>
                <wp:lineTo x="13000" y="2818"/>
                <wp:lineTo x="13637" y="2818"/>
                <wp:lineTo x="18353" y="1585"/>
                <wp:lineTo x="20265" y="1233"/>
                <wp:lineTo x="19883" y="881"/>
                <wp:lineTo x="12745" y="0"/>
                <wp:lineTo x="127" y="0"/>
              </wp:wrapPolygon>
            </wp:wrapTight>
            <wp:docPr id="2" name="Picture 2" descr="/Users/ashotmargaryan/Desktop/Plague/Figure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ashotmargaryan/Desktop/Plague/Figure S2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04665" cy="6230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bookmarkStart w:id="0" w:name="_GoBack"/>
      <w:bookmarkEnd w:id="0"/>
    </w:p>
    <w:p w14:paraId="03BE8599" w14:textId="2A8E3681" w:rsidR="008A4EBD" w:rsidRDefault="008A4EBD"/>
    <w:p w14:paraId="3F180397" w14:textId="4649037C" w:rsidR="008A4EBD" w:rsidRDefault="008A4EBD"/>
    <w:p w14:paraId="174E9CDD" w14:textId="77777777" w:rsidR="008A4EBD" w:rsidRDefault="008A4EBD"/>
    <w:p w14:paraId="3DE47811" w14:textId="77777777" w:rsidR="008A4EBD" w:rsidRDefault="008A4EBD"/>
    <w:p w14:paraId="00DEFD58" w14:textId="77777777" w:rsidR="008A4EBD" w:rsidRDefault="008A4EBD"/>
    <w:p w14:paraId="05A9D24B" w14:textId="77777777" w:rsidR="008A4EBD" w:rsidRDefault="008A4EBD"/>
    <w:p w14:paraId="5EF53900" w14:textId="34FE2619" w:rsidR="008A4EBD" w:rsidRDefault="008A4EBD"/>
    <w:p w14:paraId="00988B5B" w14:textId="77777777" w:rsidR="008A4EBD" w:rsidRDefault="008A4EBD"/>
    <w:p w14:paraId="7726C7D2" w14:textId="77777777" w:rsidR="008A4EBD" w:rsidRDefault="008A4EBD"/>
    <w:p w14:paraId="25CCB21C" w14:textId="77777777" w:rsidR="008A4EBD" w:rsidRDefault="008A4EBD"/>
    <w:p w14:paraId="38D9B410" w14:textId="77777777" w:rsidR="008A4EBD" w:rsidRDefault="008A4EBD"/>
    <w:p w14:paraId="12DDA621" w14:textId="77777777" w:rsidR="008A4EBD" w:rsidRDefault="008A4EBD"/>
    <w:p w14:paraId="5C3AEB12" w14:textId="77777777" w:rsidR="008A4EBD" w:rsidRDefault="008A4EBD"/>
    <w:p w14:paraId="5B58FC63" w14:textId="77777777" w:rsidR="008A4EBD" w:rsidRDefault="008A4EBD"/>
    <w:p w14:paraId="7FD73C8D" w14:textId="77777777" w:rsidR="008A4EBD" w:rsidRDefault="008A4EBD"/>
    <w:p w14:paraId="7F3ADE36" w14:textId="77777777" w:rsidR="008A4EBD" w:rsidRDefault="008A4EBD"/>
    <w:p w14:paraId="106BBA87" w14:textId="77777777" w:rsidR="008A4EBD" w:rsidRDefault="008A4EBD"/>
    <w:p w14:paraId="0FDF78BB" w14:textId="77777777" w:rsidR="008A4EBD" w:rsidRDefault="008A4EBD"/>
    <w:p w14:paraId="0B274D71" w14:textId="77777777" w:rsidR="008A4EBD" w:rsidRDefault="008A4EBD"/>
    <w:p w14:paraId="7DD2A1AB" w14:textId="77777777" w:rsidR="008A4EBD" w:rsidRDefault="008A4EBD"/>
    <w:p w14:paraId="1491111D" w14:textId="77777777" w:rsidR="008A4EBD" w:rsidRDefault="008A4EBD"/>
    <w:p w14:paraId="1C4A3FE8" w14:textId="77777777" w:rsidR="008A4EBD" w:rsidRDefault="008A4EBD"/>
    <w:p w14:paraId="67826DDD" w14:textId="77777777" w:rsidR="008A4EBD" w:rsidRDefault="008A4EBD"/>
    <w:sectPr w:rsidR="008A4EBD" w:rsidSect="00BF65D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873215" w14:textId="77777777" w:rsidR="00053282" w:rsidRDefault="00053282" w:rsidP="00BE3683">
      <w:r>
        <w:separator/>
      </w:r>
    </w:p>
  </w:endnote>
  <w:endnote w:type="continuationSeparator" w:id="0">
    <w:p w14:paraId="170500E6" w14:textId="77777777" w:rsidR="00053282" w:rsidRDefault="00053282" w:rsidP="00BE3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1BBCB7" w14:textId="77777777" w:rsidR="00053282" w:rsidRDefault="00053282" w:rsidP="00BE3683">
      <w:r>
        <w:separator/>
      </w:r>
    </w:p>
  </w:footnote>
  <w:footnote w:type="continuationSeparator" w:id="0">
    <w:p w14:paraId="16F59FD4" w14:textId="77777777" w:rsidR="00053282" w:rsidRDefault="00053282" w:rsidP="00BE36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3683"/>
    <w:rsid w:val="00026070"/>
    <w:rsid w:val="000362F4"/>
    <w:rsid w:val="00047A1A"/>
    <w:rsid w:val="00053282"/>
    <w:rsid w:val="00096027"/>
    <w:rsid w:val="00220AE9"/>
    <w:rsid w:val="00250D65"/>
    <w:rsid w:val="002628CC"/>
    <w:rsid w:val="0029569D"/>
    <w:rsid w:val="002B6638"/>
    <w:rsid w:val="002E052A"/>
    <w:rsid w:val="00337996"/>
    <w:rsid w:val="00350A40"/>
    <w:rsid w:val="00365634"/>
    <w:rsid w:val="003A4DD5"/>
    <w:rsid w:val="003D1502"/>
    <w:rsid w:val="00515798"/>
    <w:rsid w:val="00532557"/>
    <w:rsid w:val="00534BD3"/>
    <w:rsid w:val="005725B9"/>
    <w:rsid w:val="00572AD4"/>
    <w:rsid w:val="00586470"/>
    <w:rsid w:val="005A6878"/>
    <w:rsid w:val="005D6672"/>
    <w:rsid w:val="005E20A8"/>
    <w:rsid w:val="00686C47"/>
    <w:rsid w:val="006A4972"/>
    <w:rsid w:val="006B4AB4"/>
    <w:rsid w:val="00746FFD"/>
    <w:rsid w:val="007550A7"/>
    <w:rsid w:val="007A20B1"/>
    <w:rsid w:val="007E3307"/>
    <w:rsid w:val="00825174"/>
    <w:rsid w:val="008441A3"/>
    <w:rsid w:val="008A4EBD"/>
    <w:rsid w:val="008D76FD"/>
    <w:rsid w:val="0095197E"/>
    <w:rsid w:val="00966CC2"/>
    <w:rsid w:val="00981BBE"/>
    <w:rsid w:val="0098722F"/>
    <w:rsid w:val="009B1550"/>
    <w:rsid w:val="009E3D47"/>
    <w:rsid w:val="00A51E55"/>
    <w:rsid w:val="00A52CDC"/>
    <w:rsid w:val="00A870D6"/>
    <w:rsid w:val="00A964E6"/>
    <w:rsid w:val="00AA1F2F"/>
    <w:rsid w:val="00AA50BE"/>
    <w:rsid w:val="00AC7493"/>
    <w:rsid w:val="00AD5CD3"/>
    <w:rsid w:val="00B1348C"/>
    <w:rsid w:val="00B97F2B"/>
    <w:rsid w:val="00BC2EA1"/>
    <w:rsid w:val="00BE3683"/>
    <w:rsid w:val="00BF65D5"/>
    <w:rsid w:val="00C12412"/>
    <w:rsid w:val="00CE0CE5"/>
    <w:rsid w:val="00D35451"/>
    <w:rsid w:val="00E84015"/>
    <w:rsid w:val="00EC45BE"/>
    <w:rsid w:val="00EF7CE8"/>
    <w:rsid w:val="00F32CA9"/>
    <w:rsid w:val="00F7238C"/>
    <w:rsid w:val="00F8371C"/>
    <w:rsid w:val="00F94BC1"/>
    <w:rsid w:val="00F95338"/>
    <w:rsid w:val="00FA14D4"/>
    <w:rsid w:val="00FC5668"/>
    <w:rsid w:val="00FD4ADC"/>
    <w:rsid w:val="00FE1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5D301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368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E3683"/>
  </w:style>
  <w:style w:type="paragraph" w:styleId="Footer">
    <w:name w:val="footer"/>
    <w:basedOn w:val="Normal"/>
    <w:link w:val="FooterChar"/>
    <w:uiPriority w:val="99"/>
    <w:unhideWhenUsed/>
    <w:rsid w:val="00BE368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E3683"/>
  </w:style>
  <w:style w:type="paragraph" w:styleId="BalloonText">
    <w:name w:val="Balloon Text"/>
    <w:basedOn w:val="Normal"/>
    <w:link w:val="BalloonTextChar"/>
    <w:uiPriority w:val="99"/>
    <w:semiHidden/>
    <w:unhideWhenUsed/>
    <w:rsid w:val="0095197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97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58</Words>
  <Characters>1473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ot Margaryan</dc:creator>
  <cp:keywords/>
  <dc:description/>
  <cp:lastModifiedBy>Ashot Margaryan</cp:lastModifiedBy>
  <cp:revision>7</cp:revision>
  <dcterms:created xsi:type="dcterms:W3CDTF">2017-06-27T07:54:00Z</dcterms:created>
  <dcterms:modified xsi:type="dcterms:W3CDTF">2017-06-28T19:32:00Z</dcterms:modified>
</cp:coreProperties>
</file>